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37042" w14:textId="77777777" w:rsidR="00047924" w:rsidRPr="00DE10ED" w:rsidRDefault="00047924" w:rsidP="00047924">
      <w:pPr>
        <w:jc w:val="thaiDistribute"/>
        <w:rPr>
          <w:rFonts w:ascii="Times New Roman" w:hAnsi="Times New Roman" w:cs="Times New Roman"/>
          <w:color w:val="000000"/>
          <w:sz w:val="24"/>
          <w:szCs w:val="24"/>
        </w:rPr>
      </w:pPr>
      <w:r w:rsidRPr="00DE10ED">
        <w:rPr>
          <w:rFonts w:ascii="Times New Roman" w:hAnsi="Times New Roman" w:cs="Times New Roman"/>
          <w:color w:val="000000"/>
          <w:sz w:val="24"/>
          <w:szCs w:val="24"/>
        </w:rPr>
        <w:t>Multimedia Appendix 2</w:t>
      </w:r>
      <w:r w:rsidRPr="006A3773">
        <w:rPr>
          <w:rFonts w:ascii="Times New Roman" w:hAnsi="Times New Roman" w:cs="Times New Roman"/>
          <w:color w:val="000000"/>
          <w:sz w:val="24"/>
          <w:szCs w:val="24"/>
          <w:cs/>
        </w:rPr>
        <w:t xml:space="preserve">: </w:t>
      </w:r>
      <w:r w:rsidRPr="00DE10ED">
        <w:rPr>
          <w:rFonts w:ascii="Times New Roman" w:hAnsi="Times New Roman" w:cs="Times New Roman"/>
          <w:color w:val="000000"/>
          <w:sz w:val="24"/>
          <w:szCs w:val="24"/>
        </w:rPr>
        <w:t>Examples of responses provided by AI compared to those given by a pharmac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3"/>
        <w:gridCol w:w="2154"/>
        <w:gridCol w:w="1694"/>
        <w:gridCol w:w="1732"/>
        <w:gridCol w:w="2037"/>
      </w:tblGrid>
      <w:tr w:rsidR="00047924" w:rsidRPr="00F44689" w14:paraId="5633B644" w14:textId="77777777" w:rsidTr="00047924">
        <w:trPr>
          <w:tblHeader/>
        </w:trPr>
        <w:tc>
          <w:tcPr>
            <w:tcW w:w="2848" w:type="dxa"/>
          </w:tcPr>
          <w:p w14:paraId="50885983" w14:textId="77777777" w:rsidR="00047924" w:rsidRPr="00F44689" w:rsidRDefault="00047924" w:rsidP="009921C3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estion</w:t>
            </w:r>
          </w:p>
        </w:tc>
        <w:tc>
          <w:tcPr>
            <w:tcW w:w="3000" w:type="dxa"/>
          </w:tcPr>
          <w:p w14:paraId="19DECD22" w14:textId="77777777" w:rsidR="00047924" w:rsidRPr="00F44689" w:rsidRDefault="00047924" w:rsidP="009921C3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atGPT</w:t>
            </w:r>
            <w:r>
              <w:rPr>
                <w:rFonts w:ascii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</w:rPr>
              <w:t>-</w:t>
            </w:r>
            <w:r w:rsidRPr="00F4468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Angsana New"/>
                <w:b/>
                <w:bCs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2835" w:type="dxa"/>
          </w:tcPr>
          <w:p w14:paraId="13706353" w14:textId="77777777" w:rsidR="00047924" w:rsidRPr="00F44689" w:rsidRDefault="00047924" w:rsidP="009921C3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oogle Gemini</w:t>
            </w:r>
          </w:p>
        </w:tc>
        <w:tc>
          <w:tcPr>
            <w:tcW w:w="2835" w:type="dxa"/>
          </w:tcPr>
          <w:p w14:paraId="599F360D" w14:textId="77777777" w:rsidR="00047924" w:rsidRPr="00F44689" w:rsidRDefault="00047924" w:rsidP="009921C3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icrosoft Copilot</w:t>
            </w:r>
          </w:p>
        </w:tc>
        <w:tc>
          <w:tcPr>
            <w:tcW w:w="2430" w:type="dxa"/>
          </w:tcPr>
          <w:p w14:paraId="4BE974D4" w14:textId="77777777" w:rsidR="00047924" w:rsidRPr="00F44689" w:rsidRDefault="00047924" w:rsidP="009921C3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harmacists</w:t>
            </w:r>
          </w:p>
        </w:tc>
      </w:tr>
      <w:tr w:rsidR="00047924" w:rsidRPr="00E02425" w14:paraId="1ADA8529" w14:textId="77777777" w:rsidTr="00047924">
        <w:tc>
          <w:tcPr>
            <w:tcW w:w="2848" w:type="dxa"/>
          </w:tcPr>
          <w:p w14:paraId="18E432F6" w14:textId="77777777" w:rsidR="00047924" w:rsidRPr="00F44689" w:rsidRDefault="00047924" w:rsidP="000479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I need to store </w:t>
            </w:r>
            <w:proofErr w:type="spellStart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a</w:t>
            </w:r>
            <w:proofErr w:type="spellEnd"/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p 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(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llow cap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)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ye drops in the refrigerator?</w:t>
            </w:r>
          </w:p>
          <w:p w14:paraId="0583BC32" w14:textId="77777777" w:rsidR="00047924" w:rsidRPr="00F44689" w:rsidRDefault="00047924" w:rsidP="000479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 the title says, I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’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currently being treated for pterygium, and my doctor prescribed this eye drop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staff at the pharmacy counter told me to keep it in the fridge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t when I searched online, I found mixed information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, I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’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like to ask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—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es this brand of eye drop really need to be refrigerated, or is it okay to store it at room temperature?</w:t>
            </w:r>
          </w:p>
          <w:p w14:paraId="29D77FD0" w14:textId="77777777" w:rsidR="00047924" w:rsidRPr="00F44689" w:rsidRDefault="00047924" w:rsidP="000479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so, if it must be refrigerated all the time, what should I do when I go to school since I can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’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 store it in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he fridge there?</w:t>
            </w:r>
          </w:p>
        </w:tc>
        <w:tc>
          <w:tcPr>
            <w:tcW w:w="3000" w:type="dxa"/>
          </w:tcPr>
          <w:p w14:paraId="4B4F2A80" w14:textId="77777777" w:rsidR="00047924" w:rsidRPr="00F44689" w:rsidRDefault="00047924" w:rsidP="000479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ista</w:t>
            </w:r>
            <w:proofErr w:type="spellEnd"/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p 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(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totifen 0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5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%)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 an eye drop used to treat allergic eye symptoms such as itching, redness, and pterygium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 belongs to the antihistamine group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</w:p>
          <w:p w14:paraId="371E4578" w14:textId="77777777" w:rsidR="00047924" w:rsidRPr="00F44689" w:rsidRDefault="00047924" w:rsidP="000479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orage instructions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:</w:t>
            </w:r>
          </w:p>
          <w:p w14:paraId="1F5BE5B0" w14:textId="77777777" w:rsidR="00047924" w:rsidRPr="00F44689" w:rsidRDefault="00047924" w:rsidP="000479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t can be stored at room temperature 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(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xceeding 25°C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).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the weather is very hot, it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’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 better to keep it in the refrigerator 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(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t not in the freezer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).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ep it away from direct sunlight and heat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</w:p>
          <w:p w14:paraId="2387434B" w14:textId="77777777" w:rsidR="00047924" w:rsidRPr="00F44689" w:rsidRDefault="00047924" w:rsidP="000479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’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 safe to carry it in a regular bag if you avoid hot places like near windows or inside a car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f your classroom is very warm, you can use a small cooling pouch 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(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e is not necessary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).</w:t>
            </w:r>
          </w:p>
          <w:p w14:paraId="172D4A1F" w14:textId="77777777" w:rsidR="00047924" w:rsidRPr="00F44689" w:rsidRDefault="00047924" w:rsidP="000479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mmendation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:</w:t>
            </w:r>
          </w:p>
          <w:p w14:paraId="3F8151BE" w14:textId="77777777" w:rsidR="00047924" w:rsidRPr="00F44689" w:rsidRDefault="00047924" w:rsidP="000479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ou need to use it frequently and are concerned about heat, it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’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 a good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dea to ask your pharmacist for advice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 might also consider bringing only the amount needed for the day instead of carrying the whole bottle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835" w:type="dxa"/>
          </w:tcPr>
          <w:p w14:paraId="5F29AEA1" w14:textId="77777777" w:rsidR="00047924" w:rsidRPr="00F44689" w:rsidRDefault="00047924" w:rsidP="000479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In general, </w:t>
            </w:r>
            <w:proofErr w:type="spellStart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a</w:t>
            </w:r>
            <w:proofErr w:type="spellEnd"/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proofErr w:type="spellStart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h</w:t>
            </w:r>
            <w:proofErr w:type="spellEnd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(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llow cap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)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ye drops do not need to be stored in the refrigerator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y can be kept at room temperature, but should be kept away from direct sunlight and heat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ever, here are some important storage tips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:</w:t>
            </w:r>
          </w:p>
          <w:p w14:paraId="5D1D30B3" w14:textId="77777777" w:rsidR="00047924" w:rsidRPr="00F44689" w:rsidRDefault="00047924" w:rsidP="000479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fore opening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: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f the bottle is still sealed, you may store it in a regular refrigerator 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(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–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°C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)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help extend its shelf life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</w:p>
          <w:p w14:paraId="43E2378A" w14:textId="77777777" w:rsidR="00047924" w:rsidRPr="00F44689" w:rsidRDefault="00047924" w:rsidP="000479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ter opening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: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ce opened, there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’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 no need to refrigerate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 can keep it at room temperature, but make sure to use it within one month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</w:p>
          <w:p w14:paraId="58799447" w14:textId="77777777" w:rsidR="00047924" w:rsidRPr="00F44689" w:rsidRDefault="00047924" w:rsidP="000479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torage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: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ep the bottle tightly closed, avoid sunlight and heat, and store it out of reach of children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</w:p>
          <w:p w14:paraId="4B3A5E41" w14:textId="77777777" w:rsidR="00047924" w:rsidRPr="00F44689" w:rsidRDefault="00047924" w:rsidP="000479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king it to school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: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’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 okay to carry the drops in your bag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st avoid placing it in very hot areas, like a car parked in the sun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</w:p>
          <w:p w14:paraId="193EC420" w14:textId="77777777" w:rsidR="00047924" w:rsidRPr="00F44689" w:rsidRDefault="00047924" w:rsidP="000479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itional tips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:</w:t>
            </w:r>
          </w:p>
          <w:p w14:paraId="17F6B14E" w14:textId="77777777" w:rsidR="00047924" w:rsidRPr="00F44689" w:rsidRDefault="00047924" w:rsidP="000479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ou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’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 unsure, it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’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 best to ask the doctor or pharmacist who prescribed the medication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so, check the drops regularly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—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the color or appearance changes, do not continue using them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</w:p>
          <w:p w14:paraId="6DFCC138" w14:textId="77777777" w:rsidR="00047924" w:rsidRPr="00F44689" w:rsidRDefault="00047924" w:rsidP="000479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pe this information is helpful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!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el free to ask if you have more questions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835" w:type="dxa"/>
          </w:tcPr>
          <w:p w14:paraId="148D70EA" w14:textId="77777777" w:rsidR="00047924" w:rsidRPr="00F44689" w:rsidRDefault="00047924" w:rsidP="000479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ista</w:t>
            </w:r>
            <w:proofErr w:type="spellEnd"/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P eye drops 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(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llow cap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)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hould be stored in a regular refrigerator 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(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ound 4°C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)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maintain the drug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’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 effectiveness and help prevent bacterial growth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</w:p>
          <w:p w14:paraId="11318652" w14:textId="77777777" w:rsidR="00047924" w:rsidRPr="00F44689" w:rsidRDefault="00047924" w:rsidP="000479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ever, if you need to take the drops to school and can't keep them refrigerated all the time, you can carry them in an insulated bag or a portable medicine case with a cold gel pack to help maintain a cool temperature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</w:p>
          <w:p w14:paraId="33FAABF1" w14:textId="77777777" w:rsidR="00047924" w:rsidRPr="00F44689" w:rsidRDefault="00047924" w:rsidP="000479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ou have any further questions, it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’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 best to consult your doctor or pharmacist to ensure safe and proper use of the medication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430" w:type="dxa"/>
          </w:tcPr>
          <w:p w14:paraId="32A30036" w14:textId="77777777" w:rsidR="00047924" w:rsidRPr="00F44689" w:rsidRDefault="00047924" w:rsidP="000479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a</w:t>
            </w:r>
            <w:proofErr w:type="spellEnd"/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proofErr w:type="spellStart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h</w:t>
            </w:r>
            <w:proofErr w:type="spellEnd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oes not have a yellow cap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—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 has a green cap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</w:p>
          <w:p w14:paraId="324BF248" w14:textId="77777777" w:rsidR="00047924" w:rsidRPr="00F44689" w:rsidRDefault="00047924" w:rsidP="000479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s active ingredients are Tetrahydrozoline and Antazoline, and it does not need to be refrigerated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 can be stored at room temperature, but should not be left in a car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’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 safe to carry with you to school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</w:p>
          <w:p w14:paraId="269A85C1" w14:textId="77777777" w:rsidR="00047924" w:rsidRPr="00F44689" w:rsidRDefault="00047924" w:rsidP="000479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10A0F8A" w14:textId="77777777" w:rsidR="00047924" w:rsidRPr="00F44689" w:rsidRDefault="00047924" w:rsidP="000479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ever, eye drops with a yellow cap sold in Thailand may refer to different products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:</w:t>
            </w:r>
          </w:p>
          <w:p w14:paraId="4A02CD1E" w14:textId="77777777" w:rsidR="00047924" w:rsidRPr="00F44689" w:rsidRDefault="00047924" w:rsidP="000479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lor</w:t>
            </w:r>
            <w:proofErr w:type="spellEnd"/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proofErr w:type="spellStart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h</w:t>
            </w:r>
            <w:proofErr w:type="spellEnd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(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llow cap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):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ains Chloramphenicol, an antibiotic that must be refrigerated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</w:p>
          <w:p w14:paraId="6883C346" w14:textId="77777777" w:rsidR="00047924" w:rsidRPr="00F44689" w:rsidRDefault="00047924" w:rsidP="000479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proofErr w:type="spellStart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h</w:t>
            </w:r>
            <w:proofErr w:type="spellEnd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(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so yellow cap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):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ains a combination of a steroid and an antibiotic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—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is may also need cold storage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depending on the formulation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</w:p>
          <w:p w14:paraId="21E74A4B" w14:textId="77777777" w:rsidR="00047924" w:rsidRPr="00F44689" w:rsidRDefault="00047924" w:rsidP="000479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proofErr w:type="spellStart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h</w:t>
            </w:r>
            <w:proofErr w:type="spellEnd"/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: </w:t>
            </w: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 artificial tear solution with a yellow cap, does not require refrigeration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</w:p>
          <w:p w14:paraId="4119EE5F" w14:textId="77777777" w:rsidR="00047924" w:rsidRPr="002178A7" w:rsidRDefault="00047924" w:rsidP="000479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, it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’</w:t>
            </w:r>
            <w:proofErr w:type="spellStart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proofErr w:type="spellEnd"/>
            <w:r w:rsidRPr="00F44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mportant to read the label carefully to confirm both the generic name and the brand name before deciding how to store the eye drops</w:t>
            </w:r>
            <w:r w:rsidRPr="00F4468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.</w:t>
            </w:r>
          </w:p>
        </w:tc>
      </w:tr>
    </w:tbl>
    <w:p w14:paraId="06F523C7" w14:textId="77777777" w:rsidR="00CA7B5E" w:rsidRDefault="00CA7B5E"/>
    <w:sectPr w:rsidR="00CA7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924"/>
    <w:rsid w:val="00047924"/>
    <w:rsid w:val="00907ED2"/>
    <w:rsid w:val="00931739"/>
    <w:rsid w:val="00961431"/>
    <w:rsid w:val="00AB25BF"/>
    <w:rsid w:val="00CA7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055DC"/>
  <w15:chartTrackingRefBased/>
  <w15:docId w15:val="{8C0EAF1F-B21D-4683-A4D5-1F3DF2CEB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924"/>
    <w:rPr>
      <w:rFonts w:ascii="Calibri" w:eastAsia="SimSun" w:hAnsi="Calibri" w:cs="Cordia New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79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79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792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792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792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792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792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792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792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7924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7924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7924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792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792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79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79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79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79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79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792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792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792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47924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79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7924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792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79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792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792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47924"/>
    <w:pPr>
      <w:spacing w:after="0" w:line="240" w:lineRule="auto"/>
    </w:pPr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8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</dc:creator>
  <cp:keywords/>
  <dc:description/>
  <cp:lastModifiedBy>marisa</cp:lastModifiedBy>
  <cp:revision>1</cp:revision>
  <dcterms:created xsi:type="dcterms:W3CDTF">2025-10-05T17:11:00Z</dcterms:created>
  <dcterms:modified xsi:type="dcterms:W3CDTF">2025-10-05T17:12:00Z</dcterms:modified>
</cp:coreProperties>
</file>